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3D5C2" w14:textId="62BDD6A0" w:rsidR="0019134F" w:rsidRPr="00BE4C2E" w:rsidRDefault="00BE4C2E" w:rsidP="00BE4C2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BE4C2E">
        <w:rPr>
          <w:rFonts w:ascii="Times New Roman" w:hAnsi="Times New Roman" w:cs="Times New Roman"/>
          <w:b/>
          <w:bCs/>
          <w:sz w:val="24"/>
          <w:szCs w:val="24"/>
          <w:lang w:val="de-DE"/>
        </w:rPr>
        <w:t>Acknowledgements</w:t>
      </w:r>
    </w:p>
    <w:p w14:paraId="27DFA107" w14:textId="1F49C5D9" w:rsidR="00BE4C2E" w:rsidRPr="00BE4C2E" w:rsidRDefault="00BE4C2E" w:rsidP="00BE4C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 authors would like to express gratitude to our Student Authors: Zoey Chopra, Erin Finn, Rebecca Howland, Benjamin Li, Isabel Lott, Annie Murphey, Noah Newman, Stephanie Reyes, Dr. Jessica Santos-Parker, Dr. Keli Santos-Parker, Eric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Steinbrook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Nithya P. Vijayakumar, Ann Wolski; and our Faculty Content Experts: Drs.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Mahshid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Abir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ndrew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Barnosky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Ben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Bassin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Khalil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Chedid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ynthia Chen, Ivan Co, Gregory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Dalack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Peter England, Julieann Grant, Carrie Harvey, Jack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Iwashyna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Cornelius James, Kathleen Li, Marcia Perry, Nana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Sefa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Graham Smith, Laura Taylor, and Ryan Tucker, as well as Emily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Ginier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John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Kubale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Gurpreet Rana, Jean Song, and Whitney Townsend. In addition, the authors would like to acknowledge the efforts of Dr. Patrick Bridge,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Samiah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Haque, and Dr. Meg Wolff, and special appreciation to Dean Emeritus James Woolliscroft and Dr. Larry Gruppen. Finally, the authors thank the University of Michigan Medical School leadership: Deans Michelle Daniel, Rajesh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Mangrulkar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="0094114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nd </w:t>
      </w:r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eetha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Monrad</w:t>
      </w:r>
      <w:proofErr w:type="spellEnd"/>
      <w:r w:rsidR="00941140">
        <w:rPr>
          <w:rFonts w:ascii="Times New Roman" w:eastAsia="Times New Roman" w:hAnsi="Times New Roman" w:cs="Times New Roman"/>
          <w:color w:val="222222"/>
          <w:sz w:val="24"/>
          <w:szCs w:val="24"/>
        </w:rPr>
        <w:t>;</w:t>
      </w:r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OMSE staff Tomas Mauricio and Heather </w:t>
      </w:r>
      <w:proofErr w:type="spellStart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Wagenschutz</w:t>
      </w:r>
      <w:proofErr w:type="spellEnd"/>
      <w:r w:rsidRPr="00BE4C2E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sectPr w:rsidR="00BE4C2E" w:rsidRPr="00BE4C2E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2E"/>
    <w:rsid w:val="0019134F"/>
    <w:rsid w:val="002F2C4D"/>
    <w:rsid w:val="00375CEA"/>
    <w:rsid w:val="00871077"/>
    <w:rsid w:val="00941140"/>
    <w:rsid w:val="00A446D2"/>
    <w:rsid w:val="00BE4C2E"/>
    <w:rsid w:val="00D3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FC86"/>
  <w15:chartTrackingRefBased/>
  <w15:docId w15:val="{CC25BD27-4AFB-44BD-B16D-26A5ECA9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4</cp:revision>
  <dcterms:created xsi:type="dcterms:W3CDTF">2020-12-12T15:04:00Z</dcterms:created>
  <dcterms:modified xsi:type="dcterms:W3CDTF">2020-12-15T17:16:00Z</dcterms:modified>
</cp:coreProperties>
</file>